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C3F10" w14:textId="77777777" w:rsidR="007903A4" w:rsidRDefault="006D2006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dditional File 4. Supporting tables for western blot analyses</w:t>
      </w:r>
      <w:r>
        <w:rPr>
          <w:rFonts w:ascii="Calibri" w:eastAsia="Calibri" w:hAnsi="Calibri" w:cs="Calibri"/>
          <w:sz w:val="24"/>
          <w:szCs w:val="24"/>
        </w:rPr>
        <w:t xml:space="preserve">  </w:t>
      </w:r>
    </w:p>
    <w:p w14:paraId="423C1504" w14:textId="77777777" w:rsidR="007903A4" w:rsidRDefault="006D2006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15FF09E1" w14:textId="45BD6395" w:rsidR="007903A4" w:rsidRDefault="006D2006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1. Western immunoblot band intensities and intensity ratios </w:t>
      </w:r>
      <w:r w:rsidRPr="009B61AB">
        <w:rPr>
          <w:rFonts w:ascii="Calibri" w:eastAsia="Calibri" w:hAnsi="Calibri" w:cs="Calibri"/>
          <w:b/>
          <w:sz w:val="24"/>
          <w:szCs w:val="24"/>
        </w:rPr>
        <w:t xml:space="preserve">for </w:t>
      </w:r>
      <w:r w:rsidRPr="00E37870">
        <w:rPr>
          <w:rFonts w:ascii="Calibri" w:eastAsia="Calibri" w:hAnsi="Calibri" w:cs="Calibri"/>
          <w:b/>
          <w:sz w:val="24"/>
          <w:szCs w:val="24"/>
        </w:rPr>
        <w:t>Figure 1.D and 1.E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a"/>
        <w:tblW w:w="900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000"/>
        <w:gridCol w:w="3000"/>
      </w:tblGrid>
      <w:tr w:rsidR="007903A4" w14:paraId="27D05BF6" w14:textId="77777777">
        <w:trPr>
          <w:trHeight w:val="615"/>
        </w:trPr>
        <w:tc>
          <w:tcPr>
            <w:tcW w:w="90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AC4E4" w14:textId="55A4B87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NgfrbC201-GFP injected, without </w:t>
            </w:r>
            <w:r w:rsidR="00E37870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APT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reatment and collected at 24hpf</w:t>
            </w:r>
          </w:p>
        </w:tc>
      </w:tr>
      <w:tr w:rsidR="007903A4" w14:paraId="1389FE40" w14:textId="77777777">
        <w:trPr>
          <w:trHeight w:val="11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4AD07" w14:textId="2B464F4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gfrbC201-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EDC61" w14:textId="435C35A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ee 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525F" w14:textId="43831FD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gfrbC201-GFP/free GFP</w:t>
            </w:r>
          </w:p>
        </w:tc>
      </w:tr>
      <w:tr w:rsidR="007903A4" w14:paraId="10B0FAE3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B9AEB" w14:textId="186A0CB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9926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2EFA7" w14:textId="3777BC5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40835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C20C" w14:textId="07818EA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1479457</w:t>
            </w:r>
          </w:p>
        </w:tc>
      </w:tr>
      <w:tr w:rsidR="007903A4" w14:paraId="07E40773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969A" w14:textId="104B75B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6523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7E5E" w14:textId="39EFB26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65192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AFB2" w14:textId="3B9C6A8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1447819</w:t>
            </w:r>
          </w:p>
        </w:tc>
      </w:tr>
      <w:tr w:rsidR="007903A4" w14:paraId="23054817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E7AB4" w14:textId="7AB02EC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6066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2083" w14:textId="53FEC7A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46414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A0241" w14:textId="703D4EC4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5037914</w:t>
            </w:r>
          </w:p>
        </w:tc>
      </w:tr>
      <w:tr w:rsidR="007903A4" w14:paraId="67685159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50FB" w14:textId="7B03A8E4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1200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709E" w14:textId="56731E0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96195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34986" w14:textId="1954AFD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5524475</w:t>
            </w:r>
          </w:p>
        </w:tc>
      </w:tr>
      <w:tr w:rsidR="007903A4" w14:paraId="6FB58104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5C1F6" w14:textId="60EB94A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4109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ED327" w14:textId="48B22BD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93645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788BD" w14:textId="7649F11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59638</w:t>
            </w:r>
          </w:p>
        </w:tc>
      </w:tr>
      <w:tr w:rsidR="007903A4" w14:paraId="5384230A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365CC" w14:textId="0DB3BCF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7194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519F3" w14:textId="43659BC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80751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16D1F" w14:textId="2C15529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5720632</w:t>
            </w:r>
          </w:p>
        </w:tc>
      </w:tr>
      <w:tr w:rsidR="007903A4" w14:paraId="40259600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1C50" w14:textId="490F5BE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6158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EF32" w14:textId="6D44907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49198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2B9B" w14:textId="7A671B3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8925888</w:t>
            </w:r>
          </w:p>
        </w:tc>
      </w:tr>
      <w:tr w:rsidR="007903A4" w14:paraId="1F88982F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85CC8" w14:textId="608CF6A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8456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C5C3D" w14:textId="1ADF82D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34644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8C77" w14:textId="0BAB5CF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6744156</w:t>
            </w:r>
          </w:p>
        </w:tc>
      </w:tr>
      <w:tr w:rsidR="007903A4" w14:paraId="654C2A9D" w14:textId="77777777">
        <w:trPr>
          <w:trHeight w:val="615"/>
        </w:trPr>
        <w:tc>
          <w:tcPr>
            <w:tcW w:w="900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0CBA" w14:textId="4819D73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gfrbC201-GFP injected, with DAPT treatment and collected at 24hpf</w:t>
            </w:r>
          </w:p>
        </w:tc>
      </w:tr>
      <w:tr w:rsidR="007903A4" w14:paraId="7D7D1DEB" w14:textId="77777777">
        <w:trPr>
          <w:trHeight w:val="11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AA38" w14:textId="2262BD10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gfrbC201-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F05F" w14:textId="40FBE55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ee 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5808" w14:textId="1A9AA60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gfrbC201-GFP/free GFP</w:t>
            </w:r>
          </w:p>
        </w:tc>
      </w:tr>
      <w:tr w:rsidR="007903A4" w14:paraId="645B6DB5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1B9AE" w14:textId="39E04FC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30707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D250C" w14:textId="6D6275F0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49696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1939" w14:textId="75536BC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77360167</w:t>
            </w:r>
          </w:p>
        </w:tc>
      </w:tr>
      <w:tr w:rsidR="007903A4" w14:paraId="5D24F1B1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95F8" w14:textId="1C5B7BC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52228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1FD13" w14:textId="7CA949B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77313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67B4B" w14:textId="057D5D4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3050031</w:t>
            </w:r>
          </w:p>
        </w:tc>
      </w:tr>
      <w:tr w:rsidR="007903A4" w14:paraId="69C2D19D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90078" w14:textId="356F389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74680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EE63" w14:textId="06DAD89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32797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09EF" w14:textId="14B4DE1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04284801</w:t>
            </w:r>
          </w:p>
        </w:tc>
      </w:tr>
      <w:tr w:rsidR="007903A4" w14:paraId="3F360385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07249" w14:textId="79BA11F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4348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5D32" w14:textId="7251291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87178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D189D" w14:textId="2EA2663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8432365</w:t>
            </w:r>
          </w:p>
        </w:tc>
      </w:tr>
      <w:tr w:rsidR="007903A4" w14:paraId="2A70F969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DFE8" w14:textId="2739415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09640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91EA" w14:textId="5A8CD19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89845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6E30" w14:textId="67517B0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09257032</w:t>
            </w:r>
          </w:p>
        </w:tc>
      </w:tr>
      <w:tr w:rsidR="007903A4" w14:paraId="7A8194EA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000B" w14:textId="3BE987F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6212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8A1A" w14:textId="0912196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8200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D4B1" w14:textId="1666266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64185403</w:t>
            </w:r>
          </w:p>
        </w:tc>
      </w:tr>
      <w:tr w:rsidR="007903A4" w14:paraId="79A44399" w14:textId="77777777" w:rsidTr="00037061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D6B5" w14:textId="67DBA23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07321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BC7C7" w14:textId="6FEB1AA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8974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F7F5" w14:textId="296A707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5494726</w:t>
            </w:r>
          </w:p>
        </w:tc>
      </w:tr>
      <w:tr w:rsidR="007903A4" w14:paraId="57DD9773" w14:textId="77777777" w:rsidTr="00037061">
        <w:trPr>
          <w:trHeight w:val="55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3D5E" w14:textId="7369E33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58768</w:t>
            </w:r>
          </w:p>
        </w:tc>
        <w:tc>
          <w:tcPr>
            <w:tcW w:w="300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117F" w14:textId="403FA31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66128</w:t>
            </w:r>
          </w:p>
        </w:tc>
        <w:tc>
          <w:tcPr>
            <w:tcW w:w="300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0084" w14:textId="6460234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85464078</w:t>
            </w:r>
          </w:p>
        </w:tc>
      </w:tr>
      <w:tr w:rsidR="00037061" w14:paraId="0C0E4308" w14:textId="77777777" w:rsidTr="00037061">
        <w:trPr>
          <w:trHeight w:val="555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560B" w14:textId="77777777" w:rsidR="00037061" w:rsidRDefault="00037061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3A722" w14:textId="77777777" w:rsidR="00037061" w:rsidRDefault="00037061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F9399" w14:textId="77777777" w:rsidR="00037061" w:rsidRDefault="00037061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7903A4" w14:paraId="2ECB5F5A" w14:textId="77777777" w:rsidTr="00037061">
        <w:trPr>
          <w:trHeight w:val="555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0C43" w14:textId="57368C5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raddC191-GFP injected, without</w:t>
            </w:r>
            <w:r w:rsidR="00E37870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DAPT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treatment and collected at 24hpf</w:t>
            </w:r>
          </w:p>
        </w:tc>
        <w:bookmarkStart w:id="0" w:name="_GoBack"/>
        <w:bookmarkEnd w:id="0"/>
      </w:tr>
      <w:tr w:rsidR="007903A4" w14:paraId="50807FF5" w14:textId="77777777">
        <w:trPr>
          <w:trHeight w:val="109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5C0A8" w14:textId="62B4051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raddC191-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D961" w14:textId="2F33D80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ee 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C2ABD" w14:textId="72F3B03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raddC191-GFP/free GFP</w:t>
            </w:r>
          </w:p>
        </w:tc>
      </w:tr>
      <w:tr w:rsidR="007903A4" w14:paraId="1E0DC9EB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B809" w14:textId="09BB9A0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9124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2FE6" w14:textId="7D11B29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984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8637E" w14:textId="2AFC80A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738959764</w:t>
            </w:r>
          </w:p>
        </w:tc>
      </w:tr>
      <w:tr w:rsidR="007903A4" w14:paraId="13E5EFA2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7FA7D" w14:textId="33E14D9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9036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15723" w14:textId="656A13B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4567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CFBA" w14:textId="31830B0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382861092</w:t>
            </w:r>
          </w:p>
        </w:tc>
      </w:tr>
      <w:tr w:rsidR="007903A4" w14:paraId="17CCBC4A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6E441" w14:textId="0B49EFB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77413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F799E" w14:textId="2E7D3A5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2332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95A5F" w14:textId="1533B15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59786918</w:t>
            </w:r>
          </w:p>
        </w:tc>
      </w:tr>
      <w:tr w:rsidR="007903A4" w14:paraId="7038A3C3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02B31" w14:textId="7B26FDA4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48652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5B525" w14:textId="21DD6EC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95462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04B7" w14:textId="46EF4E8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18215806</w:t>
            </w:r>
          </w:p>
        </w:tc>
      </w:tr>
      <w:tr w:rsidR="007903A4" w14:paraId="58049977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7463" w14:textId="65A3D45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7130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E03E" w14:textId="5916559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11945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820A" w14:textId="48DE53F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62755181</w:t>
            </w:r>
          </w:p>
        </w:tc>
      </w:tr>
      <w:tr w:rsidR="007903A4" w14:paraId="6949B100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5048" w14:textId="14487AA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6926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C322" w14:textId="3B965AE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4127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B52F" w14:textId="1229D13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47617019</w:t>
            </w:r>
          </w:p>
        </w:tc>
      </w:tr>
      <w:tr w:rsidR="007903A4" w14:paraId="2E726B5A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8408A" w14:textId="694B220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17683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0CB6A" w14:textId="0264A56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2270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A72F" w14:textId="6A2B4CB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74308566</w:t>
            </w:r>
          </w:p>
        </w:tc>
      </w:tr>
      <w:tr w:rsidR="007903A4" w14:paraId="636B4689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14CA" w14:textId="1A2B0DE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1720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72F6" w14:textId="00C2413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2572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DF84D" w14:textId="374BFDE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69375113</w:t>
            </w:r>
          </w:p>
        </w:tc>
      </w:tr>
      <w:tr w:rsidR="007903A4" w14:paraId="6A413AEC" w14:textId="77777777">
        <w:trPr>
          <w:trHeight w:val="555"/>
        </w:trPr>
        <w:tc>
          <w:tcPr>
            <w:tcW w:w="900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DE830" w14:textId="795909A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raddC191-GFP injected, with DAPT treatment and collected at 24hpf</w:t>
            </w:r>
          </w:p>
        </w:tc>
      </w:tr>
      <w:tr w:rsidR="007903A4" w14:paraId="725971BD" w14:textId="77777777">
        <w:trPr>
          <w:trHeight w:val="109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667E" w14:textId="67D3EC1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raddC191-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EC29" w14:textId="4815E10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ee 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8217" w14:textId="0A67019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raddC191-GFP/free GFP</w:t>
            </w:r>
          </w:p>
        </w:tc>
      </w:tr>
      <w:tr w:rsidR="007903A4" w14:paraId="72AA5DE6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D5824" w14:textId="2CB3F5B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5755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6047" w14:textId="0EE61F6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659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95FBB" w14:textId="2D4ECB6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528259489</w:t>
            </w:r>
          </w:p>
        </w:tc>
      </w:tr>
      <w:tr w:rsidR="007903A4" w14:paraId="565C5740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14003" w14:textId="42DD9E8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5402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16584" w14:textId="4B17B420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347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05C29" w14:textId="67661EF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887596899</w:t>
            </w:r>
          </w:p>
        </w:tc>
      </w:tr>
      <w:tr w:rsidR="007903A4" w14:paraId="6ADE5A3E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2198" w14:textId="53BEE6C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8780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9AEA" w14:textId="5DA88CE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652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BC8E" w14:textId="26334D1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66586638</w:t>
            </w:r>
          </w:p>
        </w:tc>
      </w:tr>
      <w:tr w:rsidR="007903A4" w14:paraId="35CAD4F3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E160" w14:textId="19225CC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51965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0C98" w14:textId="564D1E5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58032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12A3" w14:textId="6791113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402054</w:t>
            </w:r>
          </w:p>
        </w:tc>
      </w:tr>
      <w:tr w:rsidR="007903A4" w14:paraId="76715C50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5108" w14:textId="434D8A1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64197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892D" w14:textId="10B7C03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21313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08B6A" w14:textId="7456D83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73852014</w:t>
            </w:r>
          </w:p>
        </w:tc>
      </w:tr>
      <w:tr w:rsidR="007903A4" w14:paraId="274E55C2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F5E2C" w14:textId="42B1EA6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614251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BA96" w14:textId="3E7A809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3276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0F64" w14:textId="7CA4989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90862725</w:t>
            </w:r>
          </w:p>
        </w:tc>
      </w:tr>
      <w:tr w:rsidR="007903A4" w14:paraId="531BC4CC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CB292" w14:textId="517DDFD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2470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3C44" w14:textId="6501545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71249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3E382" w14:textId="7F0D2C2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99584969</w:t>
            </w:r>
          </w:p>
        </w:tc>
      </w:tr>
      <w:tr w:rsidR="007903A4" w14:paraId="48CF24C9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A664" w14:textId="3764986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10587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33D3" w14:textId="2936BFF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5172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E1C43" w14:textId="346E604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9633427</w:t>
            </w:r>
          </w:p>
        </w:tc>
      </w:tr>
    </w:tbl>
    <w:p w14:paraId="4DC302F8" w14:textId="097195C9" w:rsidR="007903A4" w:rsidRDefault="007903A4" w:rsidP="00A27E94">
      <w:pPr>
        <w:spacing w:line="360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4D55B6AA" w14:textId="77777777" w:rsidR="007903A4" w:rsidRDefault="007903A4" w:rsidP="00A27E94">
      <w:pPr>
        <w:spacing w:line="360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6C4D780A" w14:textId="77777777" w:rsidR="007903A4" w:rsidRDefault="007903A4" w:rsidP="00A27E94">
      <w:pPr>
        <w:spacing w:line="360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73030121" w14:textId="658C06C0" w:rsidR="007903A4" w:rsidRDefault="006D2006" w:rsidP="00A27E94">
      <w:pPr>
        <w:spacing w:line="360" w:lineRule="auto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2. Western immunoblot band intensities and intensity ratios </w:t>
      </w:r>
      <w:r w:rsidRPr="009B61AB">
        <w:rPr>
          <w:rFonts w:ascii="Calibri" w:eastAsia="Calibri" w:hAnsi="Calibri" w:cs="Calibri"/>
          <w:b/>
          <w:sz w:val="24"/>
          <w:szCs w:val="24"/>
        </w:rPr>
        <w:t xml:space="preserve">for </w:t>
      </w:r>
      <w:r w:rsidRPr="00E37870">
        <w:rPr>
          <w:rFonts w:ascii="Calibri" w:eastAsia="Calibri" w:hAnsi="Calibri" w:cs="Calibri"/>
          <w:b/>
          <w:sz w:val="24"/>
          <w:szCs w:val="24"/>
        </w:rPr>
        <w:t>Figure 1.F</w:t>
      </w:r>
    </w:p>
    <w:tbl>
      <w:tblPr>
        <w:tblStyle w:val="a0"/>
        <w:tblW w:w="900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000"/>
        <w:gridCol w:w="3000"/>
      </w:tblGrid>
      <w:tr w:rsidR="007903A4" w14:paraId="5D2DED1A" w14:textId="77777777">
        <w:trPr>
          <w:trHeight w:val="555"/>
        </w:trPr>
        <w:tc>
          <w:tcPr>
            <w:tcW w:w="90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4599" w14:textId="47EBDF9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A2C-GFP injected without </w:t>
            </w:r>
            <w:r w:rsidR="00E37870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APT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reatment and collected at 24hpf</w:t>
            </w:r>
          </w:p>
        </w:tc>
      </w:tr>
      <w:tr w:rsidR="007903A4" w14:paraId="2DBDA4B7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D536" w14:textId="3EECCC7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2C-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95F7E" w14:textId="1D6DB93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ee 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4DAC" w14:textId="1566683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2C-GFP/free GFP</w:t>
            </w:r>
          </w:p>
        </w:tc>
      </w:tr>
      <w:tr w:rsidR="007903A4" w14:paraId="4F7B10C0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C33D" w14:textId="14B8D08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6838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F54B" w14:textId="1124E759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1142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1AF0" w14:textId="4FCBF110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51656213</w:t>
            </w:r>
          </w:p>
        </w:tc>
      </w:tr>
      <w:tr w:rsidR="007903A4" w14:paraId="30CEA117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E6BFE" w14:textId="5DEBC15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97647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1D733" w14:textId="3864E7D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3025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996E5" w14:textId="1220118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357040696</w:t>
            </w:r>
          </w:p>
        </w:tc>
      </w:tr>
      <w:tr w:rsidR="007903A4" w14:paraId="4575701E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B74A" w14:textId="734C643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3403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253BE" w14:textId="54AE8B5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8575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9345" w14:textId="472398B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61953428</w:t>
            </w:r>
          </w:p>
        </w:tc>
      </w:tr>
      <w:tr w:rsidR="007903A4" w14:paraId="16D4F22C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B15A0" w14:textId="3BA75D3B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4838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7616" w14:textId="1EB080B8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6426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41776" w14:textId="7446D5F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66606446</w:t>
            </w:r>
          </w:p>
        </w:tc>
      </w:tr>
      <w:tr w:rsidR="007903A4" w14:paraId="34227DB0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2F78" w14:textId="5C8BCE6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3402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8CBE2" w14:textId="7A7B407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88905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8D46" w14:textId="65658573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71791419</w:t>
            </w:r>
          </w:p>
        </w:tc>
      </w:tr>
      <w:tr w:rsidR="007903A4" w14:paraId="71BF2F2A" w14:textId="77777777">
        <w:trPr>
          <w:trHeight w:val="555"/>
        </w:trPr>
        <w:tc>
          <w:tcPr>
            <w:tcW w:w="900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98D0" w14:textId="02BD73C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2C-GFP injected with DAPT treatment and collected at 24hpf</w:t>
            </w:r>
          </w:p>
        </w:tc>
      </w:tr>
      <w:tr w:rsidR="007903A4" w14:paraId="0C2A08AF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42A9" w14:textId="3910764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2C-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3685" w14:textId="479791B0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ee GF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36015" w14:textId="1CBCE76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2C-GFP/free GFP</w:t>
            </w:r>
          </w:p>
        </w:tc>
      </w:tr>
      <w:tr w:rsidR="007903A4" w14:paraId="13480CD2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C936" w14:textId="160530EF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95550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2F9D4" w14:textId="6032F93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7810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125C" w14:textId="1E90B71D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50376236</w:t>
            </w:r>
          </w:p>
        </w:tc>
      </w:tr>
      <w:tr w:rsidR="007903A4" w14:paraId="444AF09F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8D02" w14:textId="30CD831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5587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E72D2" w14:textId="572BD67C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6818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CE1C" w14:textId="47D042EA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72183208</w:t>
            </w:r>
          </w:p>
        </w:tc>
      </w:tr>
      <w:tr w:rsidR="007903A4" w14:paraId="1F62B595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E5B2" w14:textId="1BA3EC1E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6739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1A0A6" w14:textId="7AA5FDF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2766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E8FA" w14:textId="4D0C8FA6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53242235</w:t>
            </w:r>
          </w:p>
        </w:tc>
      </w:tr>
      <w:tr w:rsidR="007903A4" w14:paraId="2EAFFC4F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EB39" w14:textId="75EF9FA7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4846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B83B" w14:textId="04CCCD6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9687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09710" w14:textId="3FF05BC1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21369878</w:t>
            </w:r>
          </w:p>
        </w:tc>
      </w:tr>
      <w:tr w:rsidR="007903A4" w14:paraId="6CBE8998" w14:textId="77777777">
        <w:trPr>
          <w:trHeight w:val="555"/>
        </w:trPr>
        <w:tc>
          <w:tcPr>
            <w:tcW w:w="30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1EB8" w14:textId="02FCE09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1993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3F47" w14:textId="3A3FF245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9368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56BD" w14:textId="423E0182" w:rsidR="007903A4" w:rsidRDefault="006D2006" w:rsidP="00A27E94">
            <w:pPr>
              <w:spacing w:before="40" w:after="4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77794056</w:t>
            </w:r>
          </w:p>
        </w:tc>
      </w:tr>
    </w:tbl>
    <w:p w14:paraId="64B16C80" w14:textId="77777777" w:rsidR="007903A4" w:rsidRDefault="007903A4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sectPr w:rsidR="007903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3A4"/>
    <w:rsid w:val="00037061"/>
    <w:rsid w:val="006D2006"/>
    <w:rsid w:val="007903A4"/>
    <w:rsid w:val="009B61AB"/>
    <w:rsid w:val="00A27E94"/>
    <w:rsid w:val="00AB329B"/>
    <w:rsid w:val="00D60451"/>
    <w:rsid w:val="00E3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341E"/>
  <w15:docId w15:val="{C2FADD5C-B19D-4511-8097-8BC367C77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78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8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18</Words>
  <Characters>1813</Characters>
  <Application>Microsoft Office Word</Application>
  <DocSecurity>0</DocSecurity>
  <Lines>15</Lines>
  <Paragraphs>4</Paragraphs>
  <ScaleCrop>false</ScaleCrop>
  <Company>The University of Adelaide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Lardelli</cp:lastModifiedBy>
  <cp:revision>8</cp:revision>
  <dcterms:created xsi:type="dcterms:W3CDTF">2021-10-23T07:56:00Z</dcterms:created>
  <dcterms:modified xsi:type="dcterms:W3CDTF">2021-10-29T03:04:00Z</dcterms:modified>
</cp:coreProperties>
</file>